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9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349"/>
        <w:gridCol w:w="1160"/>
        <w:gridCol w:w="1349"/>
        <w:gridCol w:w="283"/>
        <w:gridCol w:w="1349"/>
        <w:gridCol w:w="1160"/>
        <w:gridCol w:w="1349"/>
      </w:tblGrid>
      <w:tr w:rsidR="001B1D6B" w:rsidRPr="00CE222C" w:rsidTr="001B1D6B">
        <w:trPr>
          <w:trHeight w:val="285"/>
        </w:trPr>
        <w:tc>
          <w:tcPr>
            <w:tcW w:w="8959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1B1D6B" w:rsidRPr="00CE222C" w:rsidRDefault="001B1D6B" w:rsidP="00885FA6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2 Table</w:t>
            </w:r>
            <w:r w:rsidR="00787B87">
              <w:rPr>
                <w:rFonts w:ascii="Times New Roman" w:hAnsi="Times New Roman" w:cs="Times New Roman"/>
                <w:b/>
                <w:sz w:val="22"/>
                <w:szCs w:val="22"/>
              </w:rPr>
              <w:t>: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Acceptable feature yield results</w:t>
            </w:r>
          </w:p>
        </w:tc>
      </w:tr>
      <w:tr w:rsidR="00B42A1A" w:rsidRPr="00CE222C" w:rsidTr="001B1D6B">
        <w:trPr>
          <w:trHeight w:val="28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µ</w:t>
            </w:r>
            <w:r w:rsidRPr="00CE22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P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42A1A" w:rsidRPr="00CE222C" w:rsidTr="001B1D6B">
        <w:trPr>
          <w:trHeight w:val="472"/>
        </w:trPr>
        <w:tc>
          <w:tcPr>
            <w:tcW w:w="9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ptable Number of Features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umber of Features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ptable Features (%)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ptable Number of Features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Number of Features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ptable Features (%)</w:t>
            </w:r>
          </w:p>
        </w:tc>
      </w:tr>
      <w:tr w:rsidR="00B42A1A" w:rsidRPr="00CE222C" w:rsidTr="001B1D6B">
        <w:trPr>
          <w:trHeight w:val="28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 kPa</w:t>
            </w:r>
          </w:p>
        </w:tc>
        <w:tc>
          <w:tcPr>
            <w:tcW w:w="134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231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59.08%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3.60%</w:t>
            </w:r>
          </w:p>
        </w:tc>
      </w:tr>
      <w:tr w:rsidR="00B42A1A" w:rsidRPr="00CE222C" w:rsidTr="001B1D6B">
        <w:trPr>
          <w:trHeight w:val="28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0 kPa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389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98.46%</w:t>
            </w:r>
          </w:p>
        </w:tc>
        <w:tc>
          <w:tcPr>
            <w:tcW w:w="283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72.20%</w:t>
            </w:r>
          </w:p>
        </w:tc>
      </w:tr>
      <w:tr w:rsidR="00B42A1A" w:rsidRPr="00CE222C" w:rsidTr="001B1D6B">
        <w:trPr>
          <w:trHeight w:val="285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 kPa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396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94.74%</w:t>
            </w: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B42A1A" w:rsidRPr="00CE222C" w:rsidRDefault="00B42A1A" w:rsidP="00885FA6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E222C">
              <w:rPr>
                <w:rFonts w:ascii="Times New Roman" w:eastAsia="Times New Roman" w:hAnsi="Times New Roman" w:cs="Times New Roman"/>
                <w:color w:val="000000"/>
              </w:rPr>
              <w:t>38.46%</w:t>
            </w:r>
          </w:p>
        </w:tc>
      </w:tr>
    </w:tbl>
    <w:p w:rsidR="00F3053A" w:rsidRDefault="00F3053A" w:rsidP="00885FA6"/>
    <w:sectPr w:rsidR="00F305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5E4"/>
    <w:rsid w:val="001B1D6B"/>
    <w:rsid w:val="00314072"/>
    <w:rsid w:val="00787B87"/>
    <w:rsid w:val="00885FA6"/>
    <w:rsid w:val="00B42A1A"/>
    <w:rsid w:val="00D705E4"/>
    <w:rsid w:val="00F30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CD1DCB"/>
  <w15:chartTrackingRefBased/>
  <w15:docId w15:val="{65467110-67D8-42A5-B151-9B6B389F7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2A1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2A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9</Words>
  <Characters>285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Denisin</dc:creator>
  <cp:keywords/>
  <dc:description/>
  <cp:lastModifiedBy>Sasha Denisin</cp:lastModifiedBy>
  <cp:revision>5</cp:revision>
  <dcterms:created xsi:type="dcterms:W3CDTF">2017-11-06T00:19:00Z</dcterms:created>
  <dcterms:modified xsi:type="dcterms:W3CDTF">2017-11-06T00:22:00Z</dcterms:modified>
</cp:coreProperties>
</file>